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28D531" w14:textId="12AC2666" w:rsidR="002B4182" w:rsidRPr="00B46F43" w:rsidRDefault="003C6CC2" w:rsidP="002B4182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Digital Content 1 </w:t>
      </w:r>
      <w:r w:rsidR="00353937">
        <w:rPr>
          <w:rFonts w:ascii="Times New Roman" w:hAnsi="Times New Roman" w:cs="Times New Roman"/>
        </w:rPr>
        <w:t>– Search S</w:t>
      </w:r>
      <w:bookmarkStart w:id="0" w:name="_GoBack"/>
      <w:bookmarkEnd w:id="0"/>
      <w:r w:rsidR="002B4182" w:rsidRPr="00B46F43">
        <w:rPr>
          <w:rFonts w:ascii="Times New Roman" w:hAnsi="Times New Roman" w:cs="Times New Roman"/>
        </w:rPr>
        <w:t>tring</w:t>
      </w:r>
    </w:p>
    <w:p w14:paraId="208762EA" w14:textId="77777777" w:rsidR="002B4182" w:rsidRPr="00B46F43" w:rsidRDefault="002B4182" w:rsidP="002B4182">
      <w:pPr>
        <w:jc w:val="both"/>
        <w:rPr>
          <w:rFonts w:ascii="Times New Roman" w:hAnsi="Times New Roman" w:cs="Times New Roman"/>
        </w:rPr>
      </w:pPr>
      <w:r w:rsidRPr="00B46F43">
        <w:rPr>
          <w:rFonts w:ascii="Times New Roman" w:hAnsi="Times New Roman" w:cs="Times New Roman"/>
          <w:b/>
        </w:rPr>
        <w:t>Pubmed (363)</w:t>
      </w:r>
      <w:r w:rsidRPr="00B46F43">
        <w:rPr>
          <w:rFonts w:ascii="Times New Roman" w:hAnsi="Times New Roman" w:cs="Times New Roman"/>
          <w:b/>
        </w:rPr>
        <w:tab/>
      </w:r>
      <w:r w:rsidRPr="00B46F43">
        <w:rPr>
          <w:rFonts w:ascii="Times New Roman" w:hAnsi="Times New Roman" w:cs="Times New Roman"/>
        </w:rPr>
        <w:br/>
        <w:t>("neurosurg*"[Title/Abstract] OR "Neurosurgery"[MeSH Terms] OR "Neurosurgical Procedures"[MeSH Terms] OR "ventriculostom*"[Title/Abstract] OR "lobectom*"[Title/Abstract] OR "craniotom*"[Title/Abstract] OR "neuro surg*"[Title/Abstract] OR "neurologic surg*"[Title/Abstract]) AND ("augmented realit*"[Title/Abstract] OR "Augmented Reality"[MeSH Terms] OR "mixed realit*"[Title/Abstract] OR "extended realit*"[Title/Abstract] OR "haptic technolog*"[Title/Abstract] OR "hologra*"[Title/Abstract] OR "Holography"[MeSH Terms] OR "head mounted display*"[Title/Abstract] OR "head up display*"[Title/Abstract] OR "Smart Glasses"[MeSH Terms])</w:t>
      </w:r>
    </w:p>
    <w:p w14:paraId="04EA61A2" w14:textId="77777777" w:rsidR="002B4182" w:rsidRPr="00B46F43" w:rsidRDefault="002B4182" w:rsidP="002B4182">
      <w:pPr>
        <w:jc w:val="both"/>
        <w:rPr>
          <w:rFonts w:ascii="Times New Roman" w:hAnsi="Times New Roman" w:cs="Times New Roman"/>
        </w:rPr>
      </w:pPr>
      <w:r w:rsidRPr="00B46F43">
        <w:rPr>
          <w:rFonts w:ascii="Times New Roman" w:hAnsi="Times New Roman" w:cs="Times New Roman"/>
          <w:b/>
        </w:rPr>
        <w:t>Embase (460)</w:t>
      </w:r>
      <w:r w:rsidRPr="00B46F43">
        <w:rPr>
          <w:rFonts w:ascii="Times New Roman" w:hAnsi="Times New Roman" w:cs="Times New Roman"/>
          <w:b/>
        </w:rPr>
        <w:tab/>
      </w:r>
      <w:r w:rsidRPr="00B46F43">
        <w:rPr>
          <w:rFonts w:ascii="Times New Roman" w:hAnsi="Times New Roman" w:cs="Times New Roman"/>
          <w:b/>
        </w:rPr>
        <w:br/>
      </w:r>
      <w:r w:rsidRPr="00B46F43">
        <w:rPr>
          <w:rFonts w:ascii="Times New Roman" w:hAnsi="Times New Roman" w:cs="Times New Roman"/>
        </w:rPr>
        <w:t>('neurosurg*':ti,ab,kw OR 'neurosurgery'/exp OR 'ventriculostom*':ti,ab,kw OR 'lobectom*':ti,ab,kw OR 'craniotom*':ti,ab,kw OR 'neuro surg*':ti,ab,kw OR 'neurologic surg*':ti,ab,kw) AND ('augmented realit*':ti,ab,kw OR 'augmented reality'/exp OR 'mixed realit*':ti,ab,kw OR 'extended realit*':ti,ab,kw OR 'haptic technolog*':ti,ab,kw OR 'hologra*':ti,ab,kw OR 'holography'/exp OR 'head mounted display*':ti,ab,kw OR 'head up display*':ti,ab,kw OR 'smart glasses'/exp OR 'augmented reality system'/exp)</w:t>
      </w:r>
    </w:p>
    <w:p w14:paraId="2EB0474A" w14:textId="77777777" w:rsidR="002B4182" w:rsidRPr="00B46F43" w:rsidRDefault="002B4182" w:rsidP="002B4182">
      <w:pPr>
        <w:jc w:val="both"/>
        <w:rPr>
          <w:rFonts w:ascii="Times New Roman" w:hAnsi="Times New Roman" w:cs="Times New Roman"/>
        </w:rPr>
      </w:pPr>
      <w:r w:rsidRPr="00B46F43">
        <w:rPr>
          <w:rFonts w:ascii="Times New Roman" w:hAnsi="Times New Roman" w:cs="Times New Roman"/>
          <w:b/>
        </w:rPr>
        <w:t>Cochrane (7)</w:t>
      </w:r>
      <w:r w:rsidRPr="00B46F43">
        <w:rPr>
          <w:rFonts w:ascii="Times New Roman" w:hAnsi="Times New Roman" w:cs="Times New Roman"/>
          <w:b/>
        </w:rPr>
        <w:tab/>
      </w:r>
      <w:r w:rsidRPr="00B46F43">
        <w:rPr>
          <w:rFonts w:ascii="Times New Roman" w:hAnsi="Times New Roman" w:cs="Times New Roman"/>
          <w:b/>
        </w:rPr>
        <w:br/>
      </w:r>
      <w:r w:rsidRPr="00B46F43">
        <w:rPr>
          <w:rFonts w:ascii="Times New Roman" w:hAnsi="Times New Roman" w:cs="Times New Roman"/>
        </w:rPr>
        <w:t>((neurosurg* NEXT procedur*):ti,ab,kw OR (neurosurger*):ti,ab,kw OR (neurosurgery)/exp OR (ventriculostom*):ti,ab,kw OR (lobectom*):ti,ab,kw OR (craniotom*):ti,ab,kw OR (neuro NEXT surg*):ti,ab,kw OR (neurologic NEXT surg):ti,ab,kw)) AND ((augmented reality)/exp OR (augmented NEXT realit*):ti,ab,kw OR (mixed NEXT realit*):ti,ab,kw OR (extended NEXT realit*):ti,ab,kw OR (haptic NEXT technolog*):ti,ab,kw OR (head up display*):ti,ab,kw OR (smart glas*)/exp OR (augmented reality NEXT system*)/exp</w:t>
      </w:r>
    </w:p>
    <w:p w14:paraId="3BABA7A4" w14:textId="77777777" w:rsidR="008048D4" w:rsidRDefault="00353937"/>
    <w:sectPr w:rsidR="008048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182"/>
    <w:rsid w:val="00034908"/>
    <w:rsid w:val="002B4182"/>
    <w:rsid w:val="00353937"/>
    <w:rsid w:val="003C6CC2"/>
    <w:rsid w:val="00A152AA"/>
    <w:rsid w:val="00CB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0BA344"/>
  <w15:chartTrackingRefBased/>
  <w15:docId w15:val="{E2D9490D-E7DD-4C19-9561-AC85B582D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182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41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B418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CE62DC30B56C49A6E44ED1402CC6D0" ma:contentTypeVersion="14" ma:contentTypeDescription="Een nieuw document maken." ma:contentTypeScope="" ma:versionID="f6f0087005f27f8ab9b4163a646bb1d3">
  <xsd:schema xmlns:xsd="http://www.w3.org/2001/XMLSchema" xmlns:xs="http://www.w3.org/2001/XMLSchema" xmlns:p="http://schemas.microsoft.com/office/2006/metadata/properties" xmlns:ns3="c5589dad-6898-479c-b33e-f8ba9cce9c29" xmlns:ns4="07304afa-762d-41f2-a48d-ffb098eb5984" targetNamespace="http://schemas.microsoft.com/office/2006/metadata/properties" ma:root="true" ma:fieldsID="5c0cce777ec70b598b6393a07ecfd35c" ns3:_="" ns4:_="">
    <xsd:import namespace="c5589dad-6898-479c-b33e-f8ba9cce9c29"/>
    <xsd:import namespace="07304afa-762d-41f2-a48d-ffb098eb59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589dad-6898-479c-b33e-f8ba9cce9c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304afa-762d-41f2-a48d-ffb098eb598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5589dad-6898-479c-b33e-f8ba9cce9c2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F6CF8B-9C24-42BE-8542-9BEB503DEF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589dad-6898-479c-b33e-f8ba9cce9c29"/>
    <ds:schemaRef ds:uri="07304afa-762d-41f2-a48d-ffb098eb59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EC1B4D-49DC-49FA-973B-4A0778F0B23A}">
  <ds:schemaRefs>
    <ds:schemaRef ds:uri="http://schemas.microsoft.com/office/infopath/2007/PartnerControls"/>
    <ds:schemaRef ds:uri="http://purl.org/dc/terms/"/>
    <ds:schemaRef ds:uri="http://schemas.microsoft.com/office/2006/metadata/properties"/>
    <ds:schemaRef ds:uri="http://www.w3.org/XML/1998/namespace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07304afa-762d-41f2-a48d-ffb098eb5984"/>
    <ds:schemaRef ds:uri="c5589dad-6898-479c-b33e-f8ba9cce9c29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0D2A167A-9A42-40F8-A11B-711FCB4F79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, T.M. (Tessa)</dc:creator>
  <cp:keywords/>
  <dc:description/>
  <cp:lastModifiedBy>Kos, T.M. (Tessa)</cp:lastModifiedBy>
  <cp:revision>4</cp:revision>
  <dcterms:created xsi:type="dcterms:W3CDTF">2023-07-24T10:07:00Z</dcterms:created>
  <dcterms:modified xsi:type="dcterms:W3CDTF">2023-09-15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CE62DC30B56C49A6E44ED1402CC6D0</vt:lpwstr>
  </property>
</Properties>
</file>